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DA628B" w14:textId="04072E33" w:rsidR="00AC25D3" w:rsidRPr="00CE0E91" w:rsidRDefault="00405030" w:rsidP="00AC25D3">
      <w:pPr>
        <w:spacing w:line="480" w:lineRule="auto"/>
        <w:jc w:val="lowKashida"/>
        <w:rPr>
          <w:rFonts w:asciiTheme="majorHAnsi" w:hAnsiTheme="majorHAnsi" w:cstheme="majorBidi"/>
          <w:iCs/>
        </w:rPr>
      </w:pPr>
      <w:del w:id="0" w:author="Sahar El Hadad" w:date="2017-05-17T14:23:00Z">
        <w:r w:rsidDel="00035233">
          <w:rPr>
            <w:rFonts w:asciiTheme="majorHAnsi" w:hAnsiTheme="majorHAnsi" w:cstheme="majorBidi"/>
            <w:b/>
            <w:bCs/>
          </w:rPr>
          <w:delText xml:space="preserve">S3 </w:delText>
        </w:r>
      </w:del>
      <w:ins w:id="1" w:author="Sahar El Hadad" w:date="2017-05-17T14:23:00Z">
        <w:r w:rsidR="00035233">
          <w:rPr>
            <w:rFonts w:asciiTheme="majorHAnsi" w:hAnsiTheme="majorHAnsi" w:cstheme="majorBidi"/>
            <w:b/>
            <w:bCs/>
          </w:rPr>
          <w:t>S4</w:t>
        </w:r>
        <w:bookmarkStart w:id="2" w:name="_GoBack"/>
        <w:bookmarkEnd w:id="2"/>
        <w:r w:rsidR="00035233">
          <w:rPr>
            <w:rFonts w:asciiTheme="majorHAnsi" w:hAnsiTheme="majorHAnsi" w:cstheme="majorBidi"/>
            <w:b/>
            <w:bCs/>
          </w:rPr>
          <w:t xml:space="preserve"> </w:t>
        </w:r>
      </w:ins>
      <w:r w:rsidR="00AC25D3">
        <w:rPr>
          <w:rFonts w:asciiTheme="majorHAnsi" w:hAnsiTheme="majorHAnsi" w:cstheme="majorBidi"/>
          <w:b/>
          <w:bCs/>
        </w:rPr>
        <w:t>Table</w:t>
      </w:r>
      <w:r w:rsidR="00AC25D3" w:rsidRPr="00CE0E91">
        <w:rPr>
          <w:rFonts w:asciiTheme="majorHAnsi" w:hAnsiTheme="majorHAnsi" w:cstheme="majorBidi"/>
          <w:b/>
          <w:bCs/>
          <w:iCs/>
        </w:rPr>
        <w:t>.</w:t>
      </w:r>
      <w:r w:rsidR="00AC25D3" w:rsidRPr="00CE0E91">
        <w:rPr>
          <w:rFonts w:asciiTheme="majorHAnsi" w:hAnsiTheme="majorHAnsi" w:cstheme="majorBidi"/>
          <w:iCs/>
        </w:rPr>
        <w:t xml:space="preserve"> </w:t>
      </w:r>
      <w:r w:rsidR="00AC25D3" w:rsidRPr="00CE0E91">
        <w:rPr>
          <w:rFonts w:asciiTheme="majorHAnsi" w:hAnsiTheme="majorHAnsi" w:cstheme="majorBidi"/>
          <w:b/>
          <w:iCs/>
        </w:rPr>
        <w:t xml:space="preserve">Pairwise distances between the partial nucleotide sequence of the </w:t>
      </w:r>
      <w:r w:rsidR="00AC25D3" w:rsidRPr="00CE0E91">
        <w:rPr>
          <w:rFonts w:asciiTheme="majorHAnsi" w:hAnsiTheme="majorHAnsi" w:cstheme="majorBidi"/>
          <w:b/>
          <w:i/>
        </w:rPr>
        <w:t xml:space="preserve">NS5B </w:t>
      </w:r>
      <w:r w:rsidR="00AC25D3" w:rsidRPr="00CE0E91">
        <w:rPr>
          <w:rFonts w:asciiTheme="majorHAnsi" w:hAnsiTheme="majorHAnsi" w:cstheme="majorBidi"/>
          <w:b/>
          <w:iCs/>
        </w:rPr>
        <w:t>gene of HCV genotypes (1-6) and those of the 49 isolates from the present study generated using MEGA 6 software.</w:t>
      </w:r>
      <w:r w:rsidR="00AC25D3" w:rsidRPr="00CE0E91">
        <w:rPr>
          <w:rFonts w:asciiTheme="majorHAnsi" w:hAnsiTheme="majorHAnsi" w:cstheme="majorBidi"/>
          <w:iCs/>
        </w:rPr>
        <w:t xml:space="preserve"> </w:t>
      </w:r>
    </w:p>
    <w:tbl>
      <w:tblPr>
        <w:tblStyle w:val="TableGridLight1"/>
        <w:bidiVisual/>
        <w:tblW w:w="8359" w:type="dxa"/>
        <w:jc w:val="right"/>
        <w:tblLayout w:type="fixed"/>
        <w:tblLook w:val="04A0" w:firstRow="1" w:lastRow="0" w:firstColumn="1" w:lastColumn="0" w:noHBand="0" w:noVBand="1"/>
      </w:tblPr>
      <w:tblGrid>
        <w:gridCol w:w="1194"/>
        <w:gridCol w:w="1194"/>
        <w:gridCol w:w="1194"/>
        <w:gridCol w:w="1194"/>
        <w:gridCol w:w="1194"/>
        <w:gridCol w:w="1194"/>
        <w:gridCol w:w="1195"/>
      </w:tblGrid>
      <w:tr w:rsidR="00AC25D3" w:rsidRPr="00CE0E91" w14:paraId="502100C7" w14:textId="77777777" w:rsidTr="00F115BB">
        <w:trPr>
          <w:trHeight w:val="113"/>
          <w:jc w:val="right"/>
        </w:trPr>
        <w:tc>
          <w:tcPr>
            <w:tcW w:w="1194" w:type="dxa"/>
            <w:noWrap/>
            <w:vAlign w:val="center"/>
            <w:hideMark/>
          </w:tcPr>
          <w:p w14:paraId="3C0321E6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HCV 6</w:t>
            </w:r>
          </w:p>
        </w:tc>
        <w:tc>
          <w:tcPr>
            <w:tcW w:w="1194" w:type="dxa"/>
            <w:vAlign w:val="center"/>
          </w:tcPr>
          <w:p w14:paraId="5F383F42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HCV 5</w:t>
            </w:r>
          </w:p>
        </w:tc>
        <w:tc>
          <w:tcPr>
            <w:tcW w:w="1194" w:type="dxa"/>
            <w:vAlign w:val="center"/>
          </w:tcPr>
          <w:p w14:paraId="0BDFA47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HCV 4</w:t>
            </w:r>
          </w:p>
        </w:tc>
        <w:tc>
          <w:tcPr>
            <w:tcW w:w="1194" w:type="dxa"/>
            <w:vAlign w:val="center"/>
          </w:tcPr>
          <w:p w14:paraId="1DB61D4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HCV 3</w:t>
            </w:r>
          </w:p>
        </w:tc>
        <w:tc>
          <w:tcPr>
            <w:tcW w:w="1194" w:type="dxa"/>
            <w:vAlign w:val="center"/>
          </w:tcPr>
          <w:p w14:paraId="6E8D629D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HCV 2</w:t>
            </w:r>
          </w:p>
        </w:tc>
        <w:tc>
          <w:tcPr>
            <w:tcW w:w="1194" w:type="dxa"/>
            <w:vAlign w:val="center"/>
          </w:tcPr>
          <w:p w14:paraId="410D019E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HCV 1</w:t>
            </w:r>
          </w:p>
        </w:tc>
        <w:tc>
          <w:tcPr>
            <w:tcW w:w="1195" w:type="dxa"/>
            <w:vAlign w:val="center"/>
          </w:tcPr>
          <w:p w14:paraId="2B03E97C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HCV samples</w:t>
            </w:r>
          </w:p>
        </w:tc>
      </w:tr>
      <w:tr w:rsidR="00AC25D3" w:rsidRPr="00CE0E91" w14:paraId="4C4851C8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1D27BE1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1194" w:type="dxa"/>
          </w:tcPr>
          <w:p w14:paraId="18B546FD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7D71135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194" w:type="dxa"/>
          </w:tcPr>
          <w:p w14:paraId="75FF58ED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194" w:type="dxa"/>
          </w:tcPr>
          <w:p w14:paraId="60036D0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1194" w:type="dxa"/>
          </w:tcPr>
          <w:p w14:paraId="7E7A0219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1195" w:type="dxa"/>
            <w:shd w:val="clear" w:color="auto" w:fill="FFFFFF" w:themeFill="background1"/>
          </w:tcPr>
          <w:p w14:paraId="29AF7C82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AC25D3" w:rsidRPr="00CE0E91" w14:paraId="5F0FD592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0D76353C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1194" w:type="dxa"/>
          </w:tcPr>
          <w:p w14:paraId="0AE4EE88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0B9F7F92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194" w:type="dxa"/>
          </w:tcPr>
          <w:p w14:paraId="00EDC54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194" w:type="dxa"/>
          </w:tcPr>
          <w:p w14:paraId="3CB6FCD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1194" w:type="dxa"/>
          </w:tcPr>
          <w:p w14:paraId="530E3366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1195" w:type="dxa"/>
            <w:shd w:val="clear" w:color="auto" w:fill="FFFFFF" w:themeFill="background1"/>
          </w:tcPr>
          <w:p w14:paraId="62D6A1F3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1R</w:t>
            </w:r>
          </w:p>
        </w:tc>
      </w:tr>
      <w:tr w:rsidR="00AC25D3" w:rsidRPr="00CE0E91" w14:paraId="53301CE9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7D812A4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1194" w:type="dxa"/>
          </w:tcPr>
          <w:p w14:paraId="5F3F3F9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94" w:type="dxa"/>
          </w:tcPr>
          <w:p w14:paraId="1876F8B2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194" w:type="dxa"/>
          </w:tcPr>
          <w:p w14:paraId="272F75AB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1194" w:type="dxa"/>
          </w:tcPr>
          <w:p w14:paraId="62C1F30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4594CEBF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195" w:type="dxa"/>
            <w:shd w:val="clear" w:color="auto" w:fill="FFFFFF" w:themeFill="background1"/>
          </w:tcPr>
          <w:p w14:paraId="78CC5D9C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3R</w:t>
            </w:r>
          </w:p>
        </w:tc>
      </w:tr>
      <w:tr w:rsidR="00AC25D3" w:rsidRPr="00CE0E91" w14:paraId="41AEAEEF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77D1FE91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1194" w:type="dxa"/>
          </w:tcPr>
          <w:p w14:paraId="4E1FFE68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194" w:type="dxa"/>
          </w:tcPr>
          <w:p w14:paraId="3C6FADD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1194" w:type="dxa"/>
          </w:tcPr>
          <w:p w14:paraId="236C73E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1194" w:type="dxa"/>
          </w:tcPr>
          <w:p w14:paraId="12A68516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194C6A9F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195" w:type="dxa"/>
            <w:shd w:val="clear" w:color="auto" w:fill="FFFFFF" w:themeFill="background1"/>
          </w:tcPr>
          <w:p w14:paraId="23A31022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2A</w:t>
            </w:r>
          </w:p>
        </w:tc>
      </w:tr>
      <w:tr w:rsidR="00AC25D3" w:rsidRPr="00CE0E91" w14:paraId="2D928B46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6579E4B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1194" w:type="dxa"/>
          </w:tcPr>
          <w:p w14:paraId="1047E47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3113CA7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194" w:type="dxa"/>
          </w:tcPr>
          <w:p w14:paraId="5F4A59D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1194" w:type="dxa"/>
          </w:tcPr>
          <w:p w14:paraId="42668D6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94" w:type="dxa"/>
          </w:tcPr>
          <w:p w14:paraId="734BE755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1195" w:type="dxa"/>
            <w:shd w:val="clear" w:color="auto" w:fill="FFFFFF" w:themeFill="background1"/>
          </w:tcPr>
          <w:p w14:paraId="41F6A130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3</w:t>
            </w:r>
          </w:p>
        </w:tc>
      </w:tr>
      <w:tr w:rsidR="00AC25D3" w:rsidRPr="00CE0E91" w14:paraId="026148FE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69F5D84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1194" w:type="dxa"/>
          </w:tcPr>
          <w:p w14:paraId="1777834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1194" w:type="dxa"/>
          </w:tcPr>
          <w:p w14:paraId="5EF2E519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1194" w:type="dxa"/>
          </w:tcPr>
          <w:p w14:paraId="274BC86D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1194" w:type="dxa"/>
          </w:tcPr>
          <w:p w14:paraId="2154B6FF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49FD0D5B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195" w:type="dxa"/>
            <w:shd w:val="clear" w:color="auto" w:fill="FFFFFF" w:themeFill="background1"/>
          </w:tcPr>
          <w:p w14:paraId="0BF64928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4</w:t>
            </w:r>
          </w:p>
        </w:tc>
      </w:tr>
      <w:tr w:rsidR="00AC25D3" w:rsidRPr="00CE0E91" w14:paraId="5E344375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6939FA5C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194" w:type="dxa"/>
          </w:tcPr>
          <w:p w14:paraId="70467D3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194" w:type="dxa"/>
          </w:tcPr>
          <w:p w14:paraId="5B3E264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1194" w:type="dxa"/>
          </w:tcPr>
          <w:p w14:paraId="7A506642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194" w:type="dxa"/>
          </w:tcPr>
          <w:p w14:paraId="796FEFB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564BC4CD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195" w:type="dxa"/>
            <w:shd w:val="clear" w:color="auto" w:fill="FFFFFF" w:themeFill="background1"/>
          </w:tcPr>
          <w:p w14:paraId="33C9C26B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5</w:t>
            </w:r>
          </w:p>
        </w:tc>
      </w:tr>
      <w:tr w:rsidR="00AC25D3" w:rsidRPr="00CE0E91" w14:paraId="0E2E2105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160CCF6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194" w:type="dxa"/>
          </w:tcPr>
          <w:p w14:paraId="047C509F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94" w:type="dxa"/>
          </w:tcPr>
          <w:p w14:paraId="302DA6D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1194" w:type="dxa"/>
          </w:tcPr>
          <w:p w14:paraId="6265B5E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1194" w:type="dxa"/>
          </w:tcPr>
          <w:p w14:paraId="73015E06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168101F8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195" w:type="dxa"/>
            <w:shd w:val="clear" w:color="auto" w:fill="FFFFFF" w:themeFill="background1"/>
          </w:tcPr>
          <w:p w14:paraId="6E354F3F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6A</w:t>
            </w:r>
          </w:p>
        </w:tc>
      </w:tr>
      <w:tr w:rsidR="00AC25D3" w:rsidRPr="00CE0E91" w14:paraId="3A06D511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1AB57D7B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194" w:type="dxa"/>
          </w:tcPr>
          <w:p w14:paraId="3F9BA828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1194" w:type="dxa"/>
          </w:tcPr>
          <w:p w14:paraId="518EE38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1194" w:type="dxa"/>
          </w:tcPr>
          <w:p w14:paraId="71BB28C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1194" w:type="dxa"/>
          </w:tcPr>
          <w:p w14:paraId="341739DF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7A13FE0B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195" w:type="dxa"/>
            <w:shd w:val="clear" w:color="auto" w:fill="FFFFFF" w:themeFill="background1"/>
          </w:tcPr>
          <w:p w14:paraId="6C05EA9F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7</w:t>
            </w:r>
          </w:p>
        </w:tc>
      </w:tr>
      <w:tr w:rsidR="00AC25D3" w:rsidRPr="00CE0E91" w14:paraId="2373A41E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3328B808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1194" w:type="dxa"/>
          </w:tcPr>
          <w:p w14:paraId="3C28CFF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1194" w:type="dxa"/>
          </w:tcPr>
          <w:p w14:paraId="04C008E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194" w:type="dxa"/>
          </w:tcPr>
          <w:p w14:paraId="5621962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1194" w:type="dxa"/>
          </w:tcPr>
          <w:p w14:paraId="6189232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6516DE6B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195" w:type="dxa"/>
            <w:shd w:val="clear" w:color="auto" w:fill="FFFFFF" w:themeFill="background1"/>
          </w:tcPr>
          <w:p w14:paraId="395F98BF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8</w:t>
            </w:r>
          </w:p>
        </w:tc>
      </w:tr>
      <w:tr w:rsidR="00AC25D3" w:rsidRPr="00CE0E91" w14:paraId="52FF1348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266BC66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1194" w:type="dxa"/>
          </w:tcPr>
          <w:p w14:paraId="0FA6228D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94" w:type="dxa"/>
          </w:tcPr>
          <w:p w14:paraId="73882E3F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1194" w:type="dxa"/>
          </w:tcPr>
          <w:p w14:paraId="4A631B7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94" w:type="dxa"/>
          </w:tcPr>
          <w:p w14:paraId="5721E312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4A111BE1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195" w:type="dxa"/>
            <w:shd w:val="clear" w:color="auto" w:fill="FFFFFF" w:themeFill="background1"/>
          </w:tcPr>
          <w:p w14:paraId="0D6767A0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9</w:t>
            </w:r>
          </w:p>
        </w:tc>
      </w:tr>
      <w:tr w:rsidR="00AC25D3" w:rsidRPr="00CE0E91" w14:paraId="3D47DB85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1E9386CD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194" w:type="dxa"/>
          </w:tcPr>
          <w:p w14:paraId="1CA7318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194" w:type="dxa"/>
          </w:tcPr>
          <w:p w14:paraId="5524C836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194" w:type="dxa"/>
          </w:tcPr>
          <w:p w14:paraId="7F219F39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1194" w:type="dxa"/>
          </w:tcPr>
          <w:p w14:paraId="47E64538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67FA4464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195" w:type="dxa"/>
            <w:shd w:val="clear" w:color="auto" w:fill="FFFFFF" w:themeFill="background1"/>
          </w:tcPr>
          <w:p w14:paraId="071EA25F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10</w:t>
            </w:r>
          </w:p>
        </w:tc>
      </w:tr>
      <w:tr w:rsidR="00AC25D3" w:rsidRPr="00CE0E91" w14:paraId="2EC9A16F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08BD625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194" w:type="dxa"/>
          </w:tcPr>
          <w:p w14:paraId="6471B7E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1194" w:type="dxa"/>
          </w:tcPr>
          <w:p w14:paraId="79AA24FC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1194" w:type="dxa"/>
          </w:tcPr>
          <w:p w14:paraId="0F59DD99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1194" w:type="dxa"/>
          </w:tcPr>
          <w:p w14:paraId="0596E86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095ED5F8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195" w:type="dxa"/>
            <w:shd w:val="clear" w:color="auto" w:fill="FFFFFF" w:themeFill="background1"/>
          </w:tcPr>
          <w:p w14:paraId="16434C0F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11</w:t>
            </w:r>
          </w:p>
        </w:tc>
      </w:tr>
      <w:tr w:rsidR="00AC25D3" w:rsidRPr="00CE0E91" w14:paraId="506C578A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0842EBD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1194" w:type="dxa"/>
          </w:tcPr>
          <w:p w14:paraId="0A5DE8F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1194" w:type="dxa"/>
          </w:tcPr>
          <w:p w14:paraId="4FBE905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1194" w:type="dxa"/>
          </w:tcPr>
          <w:p w14:paraId="5CB3255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1194" w:type="dxa"/>
          </w:tcPr>
          <w:p w14:paraId="5FABE04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5FC8F38A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195" w:type="dxa"/>
            <w:shd w:val="clear" w:color="auto" w:fill="FFFFFF" w:themeFill="background1"/>
          </w:tcPr>
          <w:p w14:paraId="3B33E1DB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12</w:t>
            </w:r>
          </w:p>
        </w:tc>
      </w:tr>
      <w:tr w:rsidR="00AC25D3" w:rsidRPr="00CE0E91" w14:paraId="3CBF5B6E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67671FD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1194" w:type="dxa"/>
          </w:tcPr>
          <w:p w14:paraId="7A3CC18F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1194" w:type="dxa"/>
          </w:tcPr>
          <w:p w14:paraId="07DA77F9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194" w:type="dxa"/>
          </w:tcPr>
          <w:p w14:paraId="63394A0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1194" w:type="dxa"/>
          </w:tcPr>
          <w:p w14:paraId="27D9955C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6143A158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95" w:type="dxa"/>
            <w:shd w:val="clear" w:color="auto" w:fill="FFFFFF" w:themeFill="background1"/>
          </w:tcPr>
          <w:p w14:paraId="7A918C46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13</w:t>
            </w:r>
          </w:p>
        </w:tc>
      </w:tr>
      <w:tr w:rsidR="00AC25D3" w:rsidRPr="00CE0E91" w14:paraId="711FCB1E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14236A7F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1194" w:type="dxa"/>
          </w:tcPr>
          <w:p w14:paraId="2DB95451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1194" w:type="dxa"/>
          </w:tcPr>
          <w:p w14:paraId="39E47A86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94" w:type="dxa"/>
          </w:tcPr>
          <w:p w14:paraId="0D3D2B0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1194" w:type="dxa"/>
          </w:tcPr>
          <w:p w14:paraId="7EA8051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0ED8AFAF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195" w:type="dxa"/>
            <w:shd w:val="clear" w:color="auto" w:fill="FFFFFF" w:themeFill="background1"/>
          </w:tcPr>
          <w:p w14:paraId="29D87C28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14</w:t>
            </w:r>
          </w:p>
        </w:tc>
      </w:tr>
      <w:tr w:rsidR="00AC25D3" w:rsidRPr="00CE0E91" w14:paraId="1306CD2F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6BC02DC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1194" w:type="dxa"/>
          </w:tcPr>
          <w:p w14:paraId="46A8996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194" w:type="dxa"/>
          </w:tcPr>
          <w:p w14:paraId="4D113512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1194" w:type="dxa"/>
          </w:tcPr>
          <w:p w14:paraId="282DBFAB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94" w:type="dxa"/>
          </w:tcPr>
          <w:p w14:paraId="7E1ECB9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7E74B90A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195" w:type="dxa"/>
            <w:shd w:val="clear" w:color="auto" w:fill="FFFFFF" w:themeFill="background1"/>
          </w:tcPr>
          <w:p w14:paraId="5EEBB189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15</w:t>
            </w:r>
          </w:p>
        </w:tc>
      </w:tr>
      <w:tr w:rsidR="00AC25D3" w:rsidRPr="00CE0E91" w14:paraId="74DC720B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06FA339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1194" w:type="dxa"/>
          </w:tcPr>
          <w:p w14:paraId="479994C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194" w:type="dxa"/>
          </w:tcPr>
          <w:p w14:paraId="69EC576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1194" w:type="dxa"/>
          </w:tcPr>
          <w:p w14:paraId="2AE0DE9C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1194" w:type="dxa"/>
          </w:tcPr>
          <w:p w14:paraId="0FC8CD42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25771480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195" w:type="dxa"/>
            <w:shd w:val="clear" w:color="auto" w:fill="FFFFFF" w:themeFill="background1"/>
          </w:tcPr>
          <w:p w14:paraId="645A3CD4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16</w:t>
            </w:r>
          </w:p>
        </w:tc>
      </w:tr>
      <w:tr w:rsidR="00AC25D3" w:rsidRPr="00CE0E91" w14:paraId="2AF56D0F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481018D1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1194" w:type="dxa"/>
          </w:tcPr>
          <w:p w14:paraId="2C94D77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94" w:type="dxa"/>
          </w:tcPr>
          <w:p w14:paraId="651B3D1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1194" w:type="dxa"/>
          </w:tcPr>
          <w:p w14:paraId="61033FB2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1194" w:type="dxa"/>
          </w:tcPr>
          <w:p w14:paraId="54AF6D2C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68FC2532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195" w:type="dxa"/>
            <w:shd w:val="clear" w:color="auto" w:fill="FFFFFF" w:themeFill="background1"/>
          </w:tcPr>
          <w:p w14:paraId="2C2BE4CE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17</w:t>
            </w:r>
          </w:p>
        </w:tc>
      </w:tr>
      <w:tr w:rsidR="00AC25D3" w:rsidRPr="00CE0E91" w14:paraId="532C66B1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24659119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1194" w:type="dxa"/>
          </w:tcPr>
          <w:p w14:paraId="677C2BD8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1194" w:type="dxa"/>
          </w:tcPr>
          <w:p w14:paraId="21AAED6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194" w:type="dxa"/>
          </w:tcPr>
          <w:p w14:paraId="3562BD39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1194" w:type="dxa"/>
          </w:tcPr>
          <w:p w14:paraId="2801F2A6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6DC693F5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95" w:type="dxa"/>
            <w:shd w:val="clear" w:color="auto" w:fill="FFFFFF" w:themeFill="background1"/>
          </w:tcPr>
          <w:p w14:paraId="76270D0B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18</w:t>
            </w:r>
          </w:p>
        </w:tc>
      </w:tr>
      <w:tr w:rsidR="00AC25D3" w:rsidRPr="00CE0E91" w14:paraId="48FAF393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696C6C57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194" w:type="dxa"/>
          </w:tcPr>
          <w:p w14:paraId="7F852FD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1194" w:type="dxa"/>
          </w:tcPr>
          <w:p w14:paraId="3389ADC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194" w:type="dxa"/>
          </w:tcPr>
          <w:p w14:paraId="43DBFD8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1194" w:type="dxa"/>
          </w:tcPr>
          <w:p w14:paraId="6999651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3CC88078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195" w:type="dxa"/>
            <w:shd w:val="clear" w:color="auto" w:fill="FFFFFF" w:themeFill="background1"/>
          </w:tcPr>
          <w:p w14:paraId="72F55641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19</w:t>
            </w:r>
          </w:p>
        </w:tc>
      </w:tr>
      <w:tr w:rsidR="00AC25D3" w:rsidRPr="00CE0E91" w14:paraId="3AAD9847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5E5F20E6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194" w:type="dxa"/>
          </w:tcPr>
          <w:p w14:paraId="027DF0E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1194" w:type="dxa"/>
          </w:tcPr>
          <w:p w14:paraId="348E624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1194" w:type="dxa"/>
          </w:tcPr>
          <w:p w14:paraId="555CC0F1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1194" w:type="dxa"/>
          </w:tcPr>
          <w:p w14:paraId="6262C028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017299DF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195" w:type="dxa"/>
            <w:shd w:val="clear" w:color="auto" w:fill="FFFFFF" w:themeFill="background1"/>
          </w:tcPr>
          <w:p w14:paraId="2485C399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20</w:t>
            </w:r>
          </w:p>
        </w:tc>
      </w:tr>
      <w:tr w:rsidR="00AC25D3" w:rsidRPr="00CE0E91" w14:paraId="310CBA8B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30B7BD0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1194" w:type="dxa"/>
          </w:tcPr>
          <w:p w14:paraId="13DAFCC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1194" w:type="dxa"/>
          </w:tcPr>
          <w:p w14:paraId="531F115D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69E9FEC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1194" w:type="dxa"/>
          </w:tcPr>
          <w:p w14:paraId="50E07BB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1194" w:type="dxa"/>
          </w:tcPr>
          <w:p w14:paraId="4EF66695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1195" w:type="dxa"/>
            <w:shd w:val="clear" w:color="auto" w:fill="FFFFFF" w:themeFill="background1"/>
          </w:tcPr>
          <w:p w14:paraId="5DCA32D3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21</w:t>
            </w:r>
          </w:p>
        </w:tc>
      </w:tr>
      <w:tr w:rsidR="00AC25D3" w:rsidRPr="00CE0E91" w14:paraId="2AA7D4A9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505D43E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194" w:type="dxa"/>
          </w:tcPr>
          <w:p w14:paraId="2503EEB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194" w:type="dxa"/>
          </w:tcPr>
          <w:p w14:paraId="22E96927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194" w:type="dxa"/>
          </w:tcPr>
          <w:p w14:paraId="6F73B70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1194" w:type="dxa"/>
          </w:tcPr>
          <w:p w14:paraId="4540D09F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62903834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195" w:type="dxa"/>
            <w:shd w:val="clear" w:color="auto" w:fill="FFFFFF" w:themeFill="background1"/>
          </w:tcPr>
          <w:p w14:paraId="51C917EE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22</w:t>
            </w:r>
          </w:p>
        </w:tc>
      </w:tr>
      <w:tr w:rsidR="00AC25D3" w:rsidRPr="00CE0E91" w14:paraId="5744B48F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0396310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1194" w:type="dxa"/>
          </w:tcPr>
          <w:p w14:paraId="33E2FCDC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1194" w:type="dxa"/>
          </w:tcPr>
          <w:p w14:paraId="260B435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1194" w:type="dxa"/>
          </w:tcPr>
          <w:p w14:paraId="1922212B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1194" w:type="dxa"/>
          </w:tcPr>
          <w:p w14:paraId="4D5F1E9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5524D0D5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195" w:type="dxa"/>
            <w:shd w:val="clear" w:color="auto" w:fill="FFFFFF" w:themeFill="background1"/>
          </w:tcPr>
          <w:p w14:paraId="006C56A5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A23</w:t>
            </w:r>
          </w:p>
        </w:tc>
      </w:tr>
      <w:tr w:rsidR="00AC25D3" w:rsidRPr="00CE0E91" w14:paraId="6C9E7BF7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01CFA9C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1194" w:type="dxa"/>
          </w:tcPr>
          <w:p w14:paraId="16B0A50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94" w:type="dxa"/>
          </w:tcPr>
          <w:p w14:paraId="11B731A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194" w:type="dxa"/>
          </w:tcPr>
          <w:p w14:paraId="3BF85159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1194" w:type="dxa"/>
          </w:tcPr>
          <w:p w14:paraId="405584F8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2BDAFC6E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95" w:type="dxa"/>
            <w:shd w:val="clear" w:color="auto" w:fill="FFFFFF" w:themeFill="background1"/>
          </w:tcPr>
          <w:p w14:paraId="0B12D5BD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24A</w:t>
            </w:r>
          </w:p>
        </w:tc>
      </w:tr>
      <w:tr w:rsidR="00AC25D3" w:rsidRPr="00CE0E91" w14:paraId="70901E36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1706977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1194" w:type="dxa"/>
          </w:tcPr>
          <w:p w14:paraId="72EC5BF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1194" w:type="dxa"/>
          </w:tcPr>
          <w:p w14:paraId="7090AFA6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1194" w:type="dxa"/>
          </w:tcPr>
          <w:p w14:paraId="79AF780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1194" w:type="dxa"/>
          </w:tcPr>
          <w:p w14:paraId="5B9B8C36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795EE954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95" w:type="dxa"/>
            <w:shd w:val="clear" w:color="auto" w:fill="FFFFFF" w:themeFill="background1"/>
          </w:tcPr>
          <w:p w14:paraId="492A2311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25A</w:t>
            </w:r>
          </w:p>
        </w:tc>
      </w:tr>
      <w:tr w:rsidR="00AC25D3" w:rsidRPr="00CE0E91" w14:paraId="62D09137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63E3F20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1194" w:type="dxa"/>
          </w:tcPr>
          <w:p w14:paraId="3AC9E76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194" w:type="dxa"/>
          </w:tcPr>
          <w:p w14:paraId="6EBFAFA9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1194" w:type="dxa"/>
          </w:tcPr>
          <w:p w14:paraId="4AC2E4A6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1194" w:type="dxa"/>
          </w:tcPr>
          <w:p w14:paraId="31CA90B1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431DAEB7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195" w:type="dxa"/>
            <w:shd w:val="clear" w:color="auto" w:fill="FFFFFF" w:themeFill="background1"/>
          </w:tcPr>
          <w:p w14:paraId="64C48935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26A</w:t>
            </w:r>
          </w:p>
        </w:tc>
      </w:tr>
      <w:tr w:rsidR="00AC25D3" w:rsidRPr="00CE0E91" w14:paraId="7A931A8F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765FD87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94" w:type="dxa"/>
          </w:tcPr>
          <w:p w14:paraId="55FF9C1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4A137F1C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194" w:type="dxa"/>
          </w:tcPr>
          <w:p w14:paraId="690038D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194" w:type="dxa"/>
          </w:tcPr>
          <w:p w14:paraId="4890E6D2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1194" w:type="dxa"/>
          </w:tcPr>
          <w:p w14:paraId="79F3DCE7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1195" w:type="dxa"/>
            <w:shd w:val="clear" w:color="auto" w:fill="FFFFFF" w:themeFill="background1"/>
          </w:tcPr>
          <w:p w14:paraId="1B6E8939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28A</w:t>
            </w:r>
          </w:p>
        </w:tc>
      </w:tr>
      <w:tr w:rsidR="00AC25D3" w:rsidRPr="00CE0E91" w14:paraId="51E6E187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786ECB6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lastRenderedPageBreak/>
              <w:t>0.411</w:t>
            </w:r>
          </w:p>
        </w:tc>
        <w:tc>
          <w:tcPr>
            <w:tcW w:w="1194" w:type="dxa"/>
          </w:tcPr>
          <w:p w14:paraId="4D7DCDD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1194" w:type="dxa"/>
          </w:tcPr>
          <w:p w14:paraId="6E4D8298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194" w:type="dxa"/>
          </w:tcPr>
          <w:p w14:paraId="2E97FFD9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94" w:type="dxa"/>
          </w:tcPr>
          <w:p w14:paraId="183F00C6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440D76B5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195" w:type="dxa"/>
            <w:shd w:val="clear" w:color="auto" w:fill="FFFFFF" w:themeFill="background1"/>
          </w:tcPr>
          <w:p w14:paraId="538FE23B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30A</w:t>
            </w:r>
          </w:p>
        </w:tc>
      </w:tr>
      <w:tr w:rsidR="00AC25D3" w:rsidRPr="00CE0E91" w14:paraId="1B711CC6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2166C7B2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1194" w:type="dxa"/>
          </w:tcPr>
          <w:p w14:paraId="7F07AE5C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1194" w:type="dxa"/>
          </w:tcPr>
          <w:p w14:paraId="64B8F03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194" w:type="dxa"/>
          </w:tcPr>
          <w:p w14:paraId="25E3498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1194" w:type="dxa"/>
          </w:tcPr>
          <w:p w14:paraId="1B880BE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4D3D19D8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195" w:type="dxa"/>
            <w:shd w:val="clear" w:color="auto" w:fill="FFFFFF" w:themeFill="background1"/>
          </w:tcPr>
          <w:p w14:paraId="3C156283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31A</w:t>
            </w:r>
          </w:p>
        </w:tc>
      </w:tr>
      <w:tr w:rsidR="00AC25D3" w:rsidRPr="00CE0E91" w14:paraId="330C06CB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5D69A1F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1194" w:type="dxa"/>
          </w:tcPr>
          <w:p w14:paraId="38771F87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4D014A9F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194" w:type="dxa"/>
          </w:tcPr>
          <w:p w14:paraId="459881A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194" w:type="dxa"/>
          </w:tcPr>
          <w:p w14:paraId="06B330AD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1194" w:type="dxa"/>
          </w:tcPr>
          <w:p w14:paraId="235F0F20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1195" w:type="dxa"/>
            <w:shd w:val="clear" w:color="auto" w:fill="FFFFFF" w:themeFill="background1"/>
          </w:tcPr>
          <w:p w14:paraId="10D413E6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32A</w:t>
            </w:r>
          </w:p>
        </w:tc>
      </w:tr>
      <w:tr w:rsidR="00AC25D3" w:rsidRPr="00CE0E91" w14:paraId="769878AF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6F6D61F9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1194" w:type="dxa"/>
          </w:tcPr>
          <w:p w14:paraId="5254918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1160D76B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194" w:type="dxa"/>
          </w:tcPr>
          <w:p w14:paraId="4B34EDC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194" w:type="dxa"/>
          </w:tcPr>
          <w:p w14:paraId="4891BC56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1194" w:type="dxa"/>
          </w:tcPr>
          <w:p w14:paraId="19F30410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95" w:type="dxa"/>
            <w:shd w:val="clear" w:color="auto" w:fill="FFFFFF" w:themeFill="background1"/>
          </w:tcPr>
          <w:p w14:paraId="1AEFA4F8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33A</w:t>
            </w:r>
          </w:p>
        </w:tc>
      </w:tr>
      <w:tr w:rsidR="00AC25D3" w:rsidRPr="00CE0E91" w14:paraId="5241F79F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525AD36D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194" w:type="dxa"/>
          </w:tcPr>
          <w:p w14:paraId="016DCE3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194" w:type="dxa"/>
          </w:tcPr>
          <w:p w14:paraId="6C8C269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1194" w:type="dxa"/>
          </w:tcPr>
          <w:p w14:paraId="57B11AD7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94" w:type="dxa"/>
          </w:tcPr>
          <w:p w14:paraId="405F8119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2AE87180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195" w:type="dxa"/>
            <w:shd w:val="clear" w:color="auto" w:fill="FFFFFF" w:themeFill="background1"/>
          </w:tcPr>
          <w:p w14:paraId="3257180A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34A</w:t>
            </w:r>
          </w:p>
        </w:tc>
      </w:tr>
      <w:tr w:rsidR="00AC25D3" w:rsidRPr="00CE0E91" w14:paraId="53D600A4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47C56D3F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194" w:type="dxa"/>
          </w:tcPr>
          <w:p w14:paraId="7BFCE598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3001050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194" w:type="dxa"/>
          </w:tcPr>
          <w:p w14:paraId="322A0341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1194" w:type="dxa"/>
          </w:tcPr>
          <w:p w14:paraId="10CBB32D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1194" w:type="dxa"/>
          </w:tcPr>
          <w:p w14:paraId="71A581AA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1195" w:type="dxa"/>
            <w:shd w:val="clear" w:color="auto" w:fill="FFFFFF" w:themeFill="background1"/>
          </w:tcPr>
          <w:p w14:paraId="756C3910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35A</w:t>
            </w:r>
          </w:p>
        </w:tc>
      </w:tr>
      <w:tr w:rsidR="00AC25D3" w:rsidRPr="00CE0E91" w14:paraId="7A34D606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53E367B9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1194" w:type="dxa"/>
          </w:tcPr>
          <w:p w14:paraId="560EFD5F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94" w:type="dxa"/>
          </w:tcPr>
          <w:p w14:paraId="181B053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194" w:type="dxa"/>
          </w:tcPr>
          <w:p w14:paraId="5FA32747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1194" w:type="dxa"/>
          </w:tcPr>
          <w:p w14:paraId="1126C00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16A0F82D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195" w:type="dxa"/>
            <w:shd w:val="clear" w:color="auto" w:fill="FFFFFF" w:themeFill="background1"/>
          </w:tcPr>
          <w:p w14:paraId="385D9BF5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36A</w:t>
            </w:r>
          </w:p>
        </w:tc>
      </w:tr>
      <w:tr w:rsidR="00AC25D3" w:rsidRPr="00CE0E91" w14:paraId="6719441C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5803A41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1194" w:type="dxa"/>
          </w:tcPr>
          <w:p w14:paraId="1EBA95D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1194" w:type="dxa"/>
          </w:tcPr>
          <w:p w14:paraId="7714302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1194" w:type="dxa"/>
          </w:tcPr>
          <w:p w14:paraId="5C872A98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1194" w:type="dxa"/>
          </w:tcPr>
          <w:p w14:paraId="4879E382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0719C759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1195" w:type="dxa"/>
            <w:shd w:val="clear" w:color="auto" w:fill="FFFFFF" w:themeFill="background1"/>
          </w:tcPr>
          <w:p w14:paraId="03016200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AC25D3" w:rsidRPr="00CE0E91" w14:paraId="0843A8D8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4F56C329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1194" w:type="dxa"/>
          </w:tcPr>
          <w:p w14:paraId="4E89D65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18F05DF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194" w:type="dxa"/>
          </w:tcPr>
          <w:p w14:paraId="5850789B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1194" w:type="dxa"/>
          </w:tcPr>
          <w:p w14:paraId="222FC9E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194" w:type="dxa"/>
          </w:tcPr>
          <w:p w14:paraId="1E612C23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1195" w:type="dxa"/>
            <w:shd w:val="clear" w:color="auto" w:fill="FFFFFF" w:themeFill="background1"/>
          </w:tcPr>
          <w:p w14:paraId="10E6FB4E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D-5</w:t>
            </w:r>
          </w:p>
        </w:tc>
      </w:tr>
      <w:tr w:rsidR="00AC25D3" w:rsidRPr="00CE0E91" w14:paraId="43380451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26B12137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194" w:type="dxa"/>
          </w:tcPr>
          <w:p w14:paraId="7453FE0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94" w:type="dxa"/>
          </w:tcPr>
          <w:p w14:paraId="5545B546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1194" w:type="dxa"/>
          </w:tcPr>
          <w:p w14:paraId="6E48312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1194" w:type="dxa"/>
          </w:tcPr>
          <w:p w14:paraId="629235CD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1E26DFE7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195" w:type="dxa"/>
            <w:shd w:val="clear" w:color="auto" w:fill="FFFFFF" w:themeFill="background1"/>
          </w:tcPr>
          <w:p w14:paraId="54686002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E-5</w:t>
            </w:r>
          </w:p>
        </w:tc>
      </w:tr>
      <w:tr w:rsidR="00AC25D3" w:rsidRPr="00CE0E91" w14:paraId="76574FAE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570A7E3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194" w:type="dxa"/>
          </w:tcPr>
          <w:p w14:paraId="4899590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3DF83E5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194" w:type="dxa"/>
          </w:tcPr>
          <w:p w14:paraId="777CC501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194" w:type="dxa"/>
          </w:tcPr>
          <w:p w14:paraId="089EAE0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1194" w:type="dxa"/>
          </w:tcPr>
          <w:p w14:paraId="4A87F7C6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1195" w:type="dxa"/>
            <w:shd w:val="clear" w:color="auto" w:fill="FFFFFF" w:themeFill="background1"/>
          </w:tcPr>
          <w:p w14:paraId="5D39329B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F-5</w:t>
            </w:r>
          </w:p>
        </w:tc>
      </w:tr>
      <w:tr w:rsidR="00AC25D3" w:rsidRPr="00CE0E91" w14:paraId="7178F703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0E98AB38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94" w:type="dxa"/>
          </w:tcPr>
          <w:p w14:paraId="11ED3121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1194" w:type="dxa"/>
          </w:tcPr>
          <w:p w14:paraId="538271C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1194" w:type="dxa"/>
          </w:tcPr>
          <w:p w14:paraId="4E543211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1194" w:type="dxa"/>
          </w:tcPr>
          <w:p w14:paraId="0F118E4B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2F8C9E1A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195" w:type="dxa"/>
            <w:shd w:val="clear" w:color="auto" w:fill="FFFFFF" w:themeFill="background1"/>
          </w:tcPr>
          <w:p w14:paraId="409A1088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G-5</w:t>
            </w:r>
          </w:p>
        </w:tc>
      </w:tr>
      <w:tr w:rsidR="00AC25D3" w:rsidRPr="00CE0E91" w14:paraId="4494A1A2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48A9247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194" w:type="dxa"/>
          </w:tcPr>
          <w:p w14:paraId="1BE935DD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1194" w:type="dxa"/>
          </w:tcPr>
          <w:p w14:paraId="5CC4151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1194" w:type="dxa"/>
          </w:tcPr>
          <w:p w14:paraId="6969B08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1194" w:type="dxa"/>
          </w:tcPr>
          <w:p w14:paraId="16A51198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55A0A7B2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195" w:type="dxa"/>
            <w:shd w:val="clear" w:color="auto" w:fill="FFFFFF" w:themeFill="background1"/>
          </w:tcPr>
          <w:p w14:paraId="0F4E2957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L-5</w:t>
            </w:r>
          </w:p>
        </w:tc>
      </w:tr>
      <w:tr w:rsidR="00AC25D3" w:rsidRPr="00CE0E91" w14:paraId="4A6608D8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15099214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194" w:type="dxa"/>
          </w:tcPr>
          <w:p w14:paraId="2B35D50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4B39ECCB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194" w:type="dxa"/>
          </w:tcPr>
          <w:p w14:paraId="083E08A2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1194" w:type="dxa"/>
          </w:tcPr>
          <w:p w14:paraId="4EDDDD02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1194" w:type="dxa"/>
          </w:tcPr>
          <w:p w14:paraId="30746B5F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1195" w:type="dxa"/>
            <w:shd w:val="clear" w:color="auto" w:fill="FFFFFF" w:themeFill="background1"/>
          </w:tcPr>
          <w:p w14:paraId="7D47E696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MO-5</w:t>
            </w:r>
          </w:p>
        </w:tc>
      </w:tr>
      <w:tr w:rsidR="00AC25D3" w:rsidRPr="00CE0E91" w14:paraId="65D0855E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476E2627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1194" w:type="dxa"/>
          </w:tcPr>
          <w:p w14:paraId="67BA7E48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194" w:type="dxa"/>
          </w:tcPr>
          <w:p w14:paraId="788B815F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1194" w:type="dxa"/>
          </w:tcPr>
          <w:p w14:paraId="1AEF04F6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94" w:type="dxa"/>
          </w:tcPr>
          <w:p w14:paraId="5E9E172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71EA0495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95" w:type="dxa"/>
            <w:shd w:val="clear" w:color="auto" w:fill="FFFFFF" w:themeFill="background1"/>
          </w:tcPr>
          <w:p w14:paraId="39BEBFCA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NO-5</w:t>
            </w:r>
          </w:p>
        </w:tc>
      </w:tr>
      <w:tr w:rsidR="00AC25D3" w:rsidRPr="00CE0E91" w14:paraId="101B75C9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0B9950F3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1194" w:type="dxa"/>
          </w:tcPr>
          <w:p w14:paraId="13C3400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194" w:type="dxa"/>
          </w:tcPr>
          <w:p w14:paraId="447C773B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194" w:type="dxa"/>
          </w:tcPr>
          <w:p w14:paraId="75F6E3B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1194" w:type="dxa"/>
          </w:tcPr>
          <w:p w14:paraId="1B8B59D9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4C02964C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195" w:type="dxa"/>
            <w:shd w:val="clear" w:color="auto" w:fill="FFFFFF" w:themeFill="background1"/>
          </w:tcPr>
          <w:p w14:paraId="1A4CD1DB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O-5</w:t>
            </w:r>
          </w:p>
        </w:tc>
      </w:tr>
      <w:tr w:rsidR="00AC25D3" w:rsidRPr="00CE0E91" w14:paraId="35CAF620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08824E7B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1194" w:type="dxa"/>
          </w:tcPr>
          <w:p w14:paraId="0A09697A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262027EB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194" w:type="dxa"/>
          </w:tcPr>
          <w:p w14:paraId="3AA8177F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1194" w:type="dxa"/>
          </w:tcPr>
          <w:p w14:paraId="5D9A34A8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1194" w:type="dxa"/>
          </w:tcPr>
          <w:p w14:paraId="7FE302D8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95" w:type="dxa"/>
            <w:shd w:val="clear" w:color="auto" w:fill="FFFFFF" w:themeFill="background1"/>
          </w:tcPr>
          <w:p w14:paraId="42F1154D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P-5</w:t>
            </w:r>
          </w:p>
        </w:tc>
      </w:tr>
      <w:tr w:rsidR="00AC25D3" w:rsidRPr="00CE0E91" w14:paraId="43F85ADD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46510A95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1194" w:type="dxa"/>
          </w:tcPr>
          <w:p w14:paraId="2E0FD19E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1194" w:type="dxa"/>
          </w:tcPr>
          <w:p w14:paraId="2FE96BEC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1194" w:type="dxa"/>
          </w:tcPr>
          <w:p w14:paraId="28DE083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1194" w:type="dxa"/>
          </w:tcPr>
          <w:p w14:paraId="68ECEFE7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64BC6248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195" w:type="dxa"/>
            <w:shd w:val="clear" w:color="auto" w:fill="FFFFFF" w:themeFill="background1"/>
          </w:tcPr>
          <w:p w14:paraId="2A135D8B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S-5</w:t>
            </w:r>
          </w:p>
        </w:tc>
      </w:tr>
      <w:tr w:rsidR="00AC25D3" w:rsidRPr="00CE0E91" w14:paraId="0EFF4657" w14:textId="77777777" w:rsidTr="00F115BB">
        <w:trPr>
          <w:trHeight w:val="113"/>
          <w:jc w:val="right"/>
        </w:trPr>
        <w:tc>
          <w:tcPr>
            <w:tcW w:w="1194" w:type="dxa"/>
            <w:noWrap/>
            <w:hideMark/>
          </w:tcPr>
          <w:p w14:paraId="29C2A10F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1194" w:type="dxa"/>
          </w:tcPr>
          <w:p w14:paraId="2AA98EF2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1194" w:type="dxa"/>
            <w:shd w:val="clear" w:color="auto" w:fill="C4BC96" w:themeFill="background2" w:themeFillShade="BF"/>
          </w:tcPr>
          <w:p w14:paraId="45DDB33B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194" w:type="dxa"/>
          </w:tcPr>
          <w:p w14:paraId="6531A5B0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194" w:type="dxa"/>
          </w:tcPr>
          <w:p w14:paraId="3CAE472D" w14:textId="77777777" w:rsidR="00AC25D3" w:rsidRPr="0067224E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1194" w:type="dxa"/>
          </w:tcPr>
          <w:p w14:paraId="04ED54F4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1195" w:type="dxa"/>
            <w:shd w:val="clear" w:color="auto" w:fill="FFFFFF" w:themeFill="background1"/>
          </w:tcPr>
          <w:p w14:paraId="1FE0D2AF" w14:textId="77777777" w:rsidR="00AC25D3" w:rsidRPr="00CE0E91" w:rsidRDefault="00AC25D3" w:rsidP="00F115BB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</w:pPr>
            <w:r w:rsidRPr="00CE0E91">
              <w:rPr>
                <w:rFonts w:asciiTheme="majorHAnsi" w:eastAsia="Times New Roman" w:hAnsiTheme="majorHAnsi" w:cs="Arial"/>
                <w:b/>
                <w:bCs/>
                <w:color w:val="000000"/>
                <w:sz w:val="16"/>
                <w:szCs w:val="16"/>
              </w:rPr>
              <w:t>WE-5</w:t>
            </w:r>
          </w:p>
        </w:tc>
      </w:tr>
    </w:tbl>
    <w:p w14:paraId="723A2502" w14:textId="77777777" w:rsidR="00AC25D3" w:rsidRPr="0067224E" w:rsidRDefault="00AC25D3" w:rsidP="00AC25D3">
      <w:pPr>
        <w:spacing w:after="0" w:line="480" w:lineRule="auto"/>
        <w:jc w:val="both"/>
        <w:rPr>
          <w:rFonts w:asciiTheme="majorHAnsi" w:hAnsiTheme="majorHAnsi" w:cstheme="majorBidi"/>
          <w:iCs/>
          <w:sz w:val="20"/>
          <w:szCs w:val="20"/>
        </w:rPr>
      </w:pPr>
      <w:r w:rsidRPr="0067224E">
        <w:rPr>
          <w:rFonts w:asciiTheme="majorHAnsi" w:hAnsiTheme="majorHAnsi" w:cstheme="majorBidi"/>
          <w:iCs/>
          <w:sz w:val="20"/>
          <w:szCs w:val="20"/>
        </w:rPr>
        <w:t>Values represent the mean distances within each genotype and the isolates from the present study.</w:t>
      </w:r>
    </w:p>
    <w:p w14:paraId="3BAAC0C7" w14:textId="4802E607" w:rsidR="00AC25D3" w:rsidRPr="0067224E" w:rsidRDefault="00AC25D3" w:rsidP="00AC25D3">
      <w:pPr>
        <w:spacing w:line="480" w:lineRule="auto"/>
        <w:jc w:val="both"/>
        <w:rPr>
          <w:rFonts w:asciiTheme="majorHAnsi" w:hAnsiTheme="majorHAnsi" w:cstheme="majorBidi"/>
          <w:iCs/>
          <w:sz w:val="20"/>
          <w:szCs w:val="20"/>
        </w:rPr>
      </w:pPr>
      <w:r w:rsidRPr="0067224E">
        <w:rPr>
          <w:rFonts w:asciiTheme="majorHAnsi" w:hAnsiTheme="majorHAnsi" w:cstheme="majorBidi"/>
          <w:iCs/>
          <w:sz w:val="20"/>
          <w:szCs w:val="20"/>
        </w:rPr>
        <w:t>Brown cells represent the nearest distance between the isolate and the reference HCV genotypes</w:t>
      </w:r>
      <w:r w:rsidR="00BF21B0">
        <w:rPr>
          <w:rFonts w:asciiTheme="majorHAnsi" w:hAnsiTheme="majorHAnsi" w:cstheme="majorBidi"/>
          <w:iCs/>
          <w:sz w:val="20"/>
          <w:szCs w:val="20"/>
        </w:rPr>
        <w:t>,</w:t>
      </w:r>
      <w:r w:rsidRPr="0067224E">
        <w:rPr>
          <w:rFonts w:asciiTheme="majorHAnsi" w:hAnsiTheme="majorHAnsi" w:cstheme="majorBidi"/>
          <w:iCs/>
          <w:sz w:val="20"/>
          <w:szCs w:val="20"/>
        </w:rPr>
        <w:t xml:space="preserve"> and this distance is considered as confirmation of the </w:t>
      </w:r>
      <w:r w:rsidR="00BF21B0">
        <w:rPr>
          <w:rFonts w:asciiTheme="majorHAnsi" w:hAnsiTheme="majorHAnsi" w:cstheme="majorBidi"/>
          <w:iCs/>
          <w:sz w:val="20"/>
          <w:szCs w:val="20"/>
        </w:rPr>
        <w:t xml:space="preserve">accurate </w:t>
      </w:r>
      <w:r w:rsidRPr="0067224E">
        <w:rPr>
          <w:rFonts w:asciiTheme="majorHAnsi" w:hAnsiTheme="majorHAnsi" w:cstheme="majorBidi"/>
          <w:iCs/>
          <w:sz w:val="20"/>
          <w:szCs w:val="20"/>
        </w:rPr>
        <w:t>categorization of the isolates under the different genotypes in the tree.</w:t>
      </w:r>
    </w:p>
    <w:p w14:paraId="20B2604C" w14:textId="77777777" w:rsidR="00973655" w:rsidRDefault="00973655"/>
    <w:sectPr w:rsidR="00973655" w:rsidSect="00683DC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har El Hadad">
    <w15:presenceInfo w15:providerId="Windows Live" w15:userId="608d4189db5d7d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5D3"/>
    <w:rsid w:val="00035233"/>
    <w:rsid w:val="002C06A2"/>
    <w:rsid w:val="00405030"/>
    <w:rsid w:val="00683DCF"/>
    <w:rsid w:val="0071180F"/>
    <w:rsid w:val="0092304C"/>
    <w:rsid w:val="00973655"/>
    <w:rsid w:val="00984B3B"/>
    <w:rsid w:val="009E142D"/>
    <w:rsid w:val="00AC25D3"/>
    <w:rsid w:val="00BF21B0"/>
    <w:rsid w:val="00C2041C"/>
    <w:rsid w:val="00E2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439F03"/>
  <w15:chartTrackingRefBased/>
  <w15:docId w15:val="{97537CA4-14B7-4FC7-8515-73789C560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C25D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AC25D3"/>
    <w:pPr>
      <w:spacing w:after="0" w:line="240" w:lineRule="auto"/>
    </w:pPr>
    <w:rPr>
      <w:rFonts w:ascii="Times New Roman" w:eastAsia="Times New Roman" w:hAnsi="Times New Roman" w:cs="Simplified Arabic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C25D3"/>
    <w:rPr>
      <w:rFonts w:ascii="Times New Roman" w:eastAsia="Times New Roman" w:hAnsi="Times New Roman" w:cs="Simplified Arabic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C25D3"/>
    <w:rPr>
      <w:sz w:val="16"/>
      <w:szCs w:val="16"/>
    </w:rPr>
  </w:style>
  <w:style w:type="table" w:customStyle="1" w:styleId="TableGridLight1">
    <w:name w:val="Table Grid Light1"/>
    <w:basedOn w:val="TableNormal"/>
    <w:uiPriority w:val="40"/>
    <w:rsid w:val="00AC25D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2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5D3"/>
    <w:rPr>
      <w:rFonts w:ascii="Segoe UI" w:eastAsiaTheme="minorEastAsia" w:hAnsi="Segoe UI" w:cs="Segoe UI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B3B"/>
    <w:pPr>
      <w:spacing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B3B"/>
    <w:rPr>
      <w:rFonts w:ascii="Times New Roman" w:eastAsiaTheme="minorEastAsia" w:hAnsi="Times New Roman" w:cs="Simplified Arabic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El Hadad</dc:creator>
  <cp:keywords/>
  <dc:description/>
  <cp:lastModifiedBy>Sahar El Hadad</cp:lastModifiedBy>
  <cp:revision>6</cp:revision>
  <dcterms:created xsi:type="dcterms:W3CDTF">2017-04-16T15:42:00Z</dcterms:created>
  <dcterms:modified xsi:type="dcterms:W3CDTF">2017-05-17T11:23:00Z</dcterms:modified>
</cp:coreProperties>
</file>